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BD2" w:rsidRDefault="00D9113A" w:rsidP="00CF0BD2">
      <w:pPr>
        <w:suppressAutoHyphens/>
        <w:snapToGrid w:val="0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bookmarkStart w:id="0" w:name="_Hlk50712003"/>
      <w:bookmarkStart w:id="1" w:name="_GoBack"/>
      <w:bookmarkEnd w:id="1"/>
      <w:r w:rsidRPr="00D9113A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S1 Table Differential abundance in specific taxa at phylum and genus level.</w:t>
      </w:r>
    </w:p>
    <w:tbl>
      <w:tblPr>
        <w:tblW w:w="86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376"/>
        <w:gridCol w:w="3870"/>
        <w:gridCol w:w="990"/>
        <w:gridCol w:w="961"/>
      </w:tblGrid>
      <w:tr w:rsidR="00D9113A" w:rsidRPr="00D9113A" w:rsidTr="009876BA">
        <w:trPr>
          <w:trHeight w:val="40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 compared</w:t>
            </w: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us</w:t>
            </w: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2 Fold chang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sted P-value</w:t>
            </w: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N vs F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80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7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2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9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27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8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5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34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3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0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6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53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4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N vs FA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2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7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2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8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3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5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7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K3A20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7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4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6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0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1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3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91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N vs F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9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36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6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62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608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7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3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5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N vs M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8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4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.0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4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AB2003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1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K3A20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9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8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2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CG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8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4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2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6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5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5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1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L vs FA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1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34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26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3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7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4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80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7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7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2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9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28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2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L vs F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9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4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02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0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8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8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5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4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930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4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L vs M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0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65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AB2003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K3A20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8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8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1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CG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1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17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3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6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7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H vs F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6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24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23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5.9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9.6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6.9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99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2.6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.8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5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6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2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2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1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H vs M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0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6.8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a6A1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AB2003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916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K3A20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74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9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20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CG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7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5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4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8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7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8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8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UM vs M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S11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082 uncultured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2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F082 </w:t>
            </w: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ultured.rumen.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uribacu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ultured rumen 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2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AB2003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ike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C9 gut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ales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nclassif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K3A20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coccus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.8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3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4.0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158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elenomonas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4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illonellaceae</w:t>
            </w:r>
            <w:proofErr w:type="spellEnd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CG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2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759</w:t>
            </w:r>
          </w:p>
        </w:tc>
      </w:tr>
      <w:tr w:rsidR="00D9113A" w:rsidRPr="00D9113A" w:rsidTr="009876BA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7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EE18E6">
        <w:trPr>
          <w:trHeight w:val="402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41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D9113A" w:rsidRPr="00D9113A" w:rsidTr="00EE18E6">
        <w:trPr>
          <w:trHeight w:val="40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D9113A" w:rsidRDefault="00D9113A" w:rsidP="00D911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876B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1.5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3A" w:rsidRPr="009876BA" w:rsidRDefault="00D9113A" w:rsidP="00D911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6B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:rsidR="00D9113A" w:rsidRPr="00D9113A" w:rsidRDefault="00D9113A" w:rsidP="009876BA">
      <w:pPr>
        <w:suppressAutoHyphens/>
        <w:snapToGrid w:val="0"/>
        <w:spacing w:line="480" w:lineRule="auto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1</w:t>
      </w: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CON, non-supplementation; FAL, 2.25%DM calcium salt of long-chain fatty acid supplementation; FAH, 4.50%DM calcium salt of long-chain fatty acid supplementation; FUM, </w:t>
      </w: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lastRenderedPageBreak/>
        <w:t xml:space="preserve">fumarate supplementation; MON, </w:t>
      </w:r>
      <w:proofErr w:type="spellStart"/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>monensin</w:t>
      </w:r>
      <w:proofErr w:type="spellEnd"/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supplementation. </w:t>
      </w: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2</w:t>
      </w: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Phylum and genus exhibited significant differences (adjusted P &lt; 0.05) identified using DESeq2 with ≥1% relative abundance in more than one treatment.</w:t>
      </w:r>
      <w:r w:rsidRPr="009876BA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 xml:space="preserve"> 3</w:t>
      </w:r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The p-value was adjusted using the </w:t>
      </w:r>
      <w:proofErr w:type="spellStart"/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>Benjamini</w:t>
      </w:r>
      <w:proofErr w:type="spellEnd"/>
      <w:r w:rsidRPr="003638A7">
        <w:rPr>
          <w:rFonts w:ascii="Times New Roman" w:eastAsia="ＭＳ Ｐゴシック" w:hAnsi="Times New Roman" w:cs="Times New Roman"/>
          <w:color w:val="000000"/>
          <w:kern w:val="0"/>
          <w:sz w:val="22"/>
        </w:rPr>
        <w:t>-Hochberg procedure.</w:t>
      </w:r>
    </w:p>
    <w:bookmarkEnd w:id="0"/>
    <w:p w:rsidR="001C47E4" w:rsidRPr="00CF0BD2" w:rsidRDefault="001C47E4" w:rsidP="009876BA">
      <w:pPr>
        <w:suppressAutoHyphens/>
        <w:snapToGrid w:val="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sectPr w:rsidR="001C47E4" w:rsidRPr="00CF0B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82B" w:rsidRDefault="0058582B" w:rsidP="00AE0B1B">
      <w:r>
        <w:separator/>
      </w:r>
    </w:p>
  </w:endnote>
  <w:endnote w:type="continuationSeparator" w:id="0">
    <w:p w:rsidR="0058582B" w:rsidRDefault="0058582B" w:rsidP="00AE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82B" w:rsidRDefault="0058582B" w:rsidP="00AE0B1B">
      <w:r>
        <w:separator/>
      </w:r>
    </w:p>
  </w:footnote>
  <w:footnote w:type="continuationSeparator" w:id="0">
    <w:p w:rsidR="0058582B" w:rsidRDefault="0058582B" w:rsidP="00AE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2"/>
    <w:rsid w:val="00154F32"/>
    <w:rsid w:val="001C47E4"/>
    <w:rsid w:val="001E189C"/>
    <w:rsid w:val="003E4043"/>
    <w:rsid w:val="00467F6B"/>
    <w:rsid w:val="00535236"/>
    <w:rsid w:val="0058582B"/>
    <w:rsid w:val="0059562E"/>
    <w:rsid w:val="006128A9"/>
    <w:rsid w:val="007E6706"/>
    <w:rsid w:val="007F19CA"/>
    <w:rsid w:val="00836725"/>
    <w:rsid w:val="009876BA"/>
    <w:rsid w:val="009A5FF7"/>
    <w:rsid w:val="00AD1E28"/>
    <w:rsid w:val="00AE0B1B"/>
    <w:rsid w:val="00CE2B67"/>
    <w:rsid w:val="00CF0BD2"/>
    <w:rsid w:val="00D652EF"/>
    <w:rsid w:val="00D9113A"/>
    <w:rsid w:val="00E253F2"/>
    <w:rsid w:val="00E9625F"/>
    <w:rsid w:val="00EE18E6"/>
    <w:rsid w:val="00F8024F"/>
    <w:rsid w:val="00FA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F0BD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F0BD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F0BD2"/>
  </w:style>
  <w:style w:type="paragraph" w:styleId="a6">
    <w:name w:val="Balloon Text"/>
    <w:basedOn w:val="a"/>
    <w:link w:val="a7"/>
    <w:uiPriority w:val="99"/>
    <w:semiHidden/>
    <w:unhideWhenUsed/>
    <w:rsid w:val="00CF0B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F0BD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E0B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E0B1B"/>
  </w:style>
  <w:style w:type="paragraph" w:styleId="aa">
    <w:name w:val="footer"/>
    <w:basedOn w:val="a"/>
    <w:link w:val="ab"/>
    <w:uiPriority w:val="99"/>
    <w:unhideWhenUsed/>
    <w:rsid w:val="00AE0B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E0B1B"/>
  </w:style>
  <w:style w:type="character" w:styleId="ac">
    <w:name w:val="Hyperlink"/>
    <w:basedOn w:val="a0"/>
    <w:uiPriority w:val="99"/>
    <w:semiHidden/>
    <w:unhideWhenUsed/>
    <w:rsid w:val="00D9113A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D9113A"/>
    <w:rPr>
      <w:color w:val="954F72"/>
      <w:u w:val="single"/>
    </w:rPr>
  </w:style>
  <w:style w:type="paragraph" w:customStyle="1" w:styleId="msonormal0">
    <w:name w:val="msonormal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2"/>
    </w:rPr>
  </w:style>
  <w:style w:type="paragraph" w:customStyle="1" w:styleId="font9">
    <w:name w:val="font9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2"/>
    </w:rPr>
  </w:style>
  <w:style w:type="paragraph" w:customStyle="1" w:styleId="font10">
    <w:name w:val="font10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2"/>
    </w:rPr>
  </w:style>
  <w:style w:type="paragraph" w:customStyle="1" w:styleId="font11">
    <w:name w:val="font11"/>
    <w:basedOn w:val="a"/>
    <w:rsid w:val="00D9113A"/>
    <w:pPr>
      <w:widowControl/>
      <w:spacing w:before="100" w:beforeAutospacing="1" w:after="100" w:afterAutospacing="1"/>
      <w:jc w:val="left"/>
    </w:pPr>
    <w:rPr>
      <w:rFonts w:ascii="Cambria Math" w:eastAsia="ＭＳ Ｐゴシック" w:hAnsi="Cambria Math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5">
    <w:name w:val="xl65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D911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7">
    <w:name w:val="xl67"/>
    <w:basedOn w:val="a"/>
    <w:rsid w:val="00D911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8">
    <w:name w:val="xl6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9">
    <w:name w:val="xl69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0">
    <w:name w:val="xl70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1">
    <w:name w:val="xl71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D9113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4">
    <w:name w:val="xl74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D9113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7">
    <w:name w:val="xl77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8">
    <w:name w:val="xl7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F0BD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F0BD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F0BD2"/>
  </w:style>
  <w:style w:type="paragraph" w:styleId="a6">
    <w:name w:val="Balloon Text"/>
    <w:basedOn w:val="a"/>
    <w:link w:val="a7"/>
    <w:uiPriority w:val="99"/>
    <w:semiHidden/>
    <w:unhideWhenUsed/>
    <w:rsid w:val="00CF0B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F0BD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E0B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E0B1B"/>
  </w:style>
  <w:style w:type="paragraph" w:styleId="aa">
    <w:name w:val="footer"/>
    <w:basedOn w:val="a"/>
    <w:link w:val="ab"/>
    <w:uiPriority w:val="99"/>
    <w:unhideWhenUsed/>
    <w:rsid w:val="00AE0B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E0B1B"/>
  </w:style>
  <w:style w:type="character" w:styleId="ac">
    <w:name w:val="Hyperlink"/>
    <w:basedOn w:val="a0"/>
    <w:uiPriority w:val="99"/>
    <w:semiHidden/>
    <w:unhideWhenUsed/>
    <w:rsid w:val="00D9113A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D9113A"/>
    <w:rPr>
      <w:color w:val="954F72"/>
      <w:u w:val="single"/>
    </w:rPr>
  </w:style>
  <w:style w:type="paragraph" w:customStyle="1" w:styleId="msonormal0">
    <w:name w:val="msonormal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2"/>
    </w:rPr>
  </w:style>
  <w:style w:type="paragraph" w:customStyle="1" w:styleId="font9">
    <w:name w:val="font9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2"/>
    </w:rPr>
  </w:style>
  <w:style w:type="paragraph" w:customStyle="1" w:styleId="font10">
    <w:name w:val="font10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2"/>
    </w:rPr>
  </w:style>
  <w:style w:type="paragraph" w:customStyle="1" w:styleId="font11">
    <w:name w:val="font11"/>
    <w:basedOn w:val="a"/>
    <w:rsid w:val="00D9113A"/>
    <w:pPr>
      <w:widowControl/>
      <w:spacing w:before="100" w:beforeAutospacing="1" w:after="100" w:afterAutospacing="1"/>
      <w:jc w:val="left"/>
    </w:pPr>
    <w:rPr>
      <w:rFonts w:ascii="Cambria Math" w:eastAsia="ＭＳ Ｐゴシック" w:hAnsi="Cambria Math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5">
    <w:name w:val="xl65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D911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7">
    <w:name w:val="xl67"/>
    <w:basedOn w:val="a"/>
    <w:rsid w:val="00D911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8">
    <w:name w:val="xl6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9">
    <w:name w:val="xl69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0">
    <w:name w:val="xl70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1">
    <w:name w:val="xl71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D91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D9113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24"/>
      <w:szCs w:val="24"/>
    </w:rPr>
  </w:style>
  <w:style w:type="paragraph" w:customStyle="1" w:styleId="xl74">
    <w:name w:val="xl74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D9113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7">
    <w:name w:val="xl77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78">
    <w:name w:val="xl78"/>
    <w:basedOn w:val="a"/>
    <w:rsid w:val="00D9113A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aki sato</dc:creator>
  <cp:lastModifiedBy>hkuma2</cp:lastModifiedBy>
  <cp:revision>2</cp:revision>
  <dcterms:created xsi:type="dcterms:W3CDTF">2020-10-07T06:33:00Z</dcterms:created>
  <dcterms:modified xsi:type="dcterms:W3CDTF">2020-10-07T06:33:00Z</dcterms:modified>
</cp:coreProperties>
</file>